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355DB" w14:textId="6962E318" w:rsidR="00B14476" w:rsidRPr="00B14476" w:rsidRDefault="00B14476" w:rsidP="00AF443D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4476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14:paraId="36D16EE8" w14:textId="4466C7FF" w:rsidR="00AF443D" w:rsidRDefault="00AF443D" w:rsidP="00AF443D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3BCE5DF" wp14:editId="40CB6884">
            <wp:extent cx="5053263" cy="173139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043" cy="1737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A7619" w14:textId="048D329D" w:rsidR="00AF443D" w:rsidRPr="00B14476" w:rsidRDefault="00AF443D" w:rsidP="00AF443D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sz w:val="20"/>
          <w:szCs w:val="20"/>
        </w:rPr>
      </w:pPr>
      <w:r w:rsidRPr="00B14476">
        <w:rPr>
          <w:rFonts w:ascii="Times New Roman" w:hAnsi="Times New Roman" w:cs="Times New Roman"/>
          <w:b/>
          <w:bCs/>
          <w:sz w:val="20"/>
          <w:szCs w:val="20"/>
        </w:rPr>
        <w:t>Supplementary Fig 1.</w:t>
      </w:r>
      <w:r w:rsidRPr="00B14476">
        <w:rPr>
          <w:rFonts w:ascii="Times New Roman" w:hAnsi="Times New Roman" w:cs="Times New Roman"/>
          <w:sz w:val="20"/>
          <w:szCs w:val="20"/>
        </w:rPr>
        <w:t xml:space="preserve"> The verbal fluency task protocol.</w:t>
      </w:r>
    </w:p>
    <w:p w14:paraId="3E870DE8" w14:textId="28220C45" w:rsidR="002512CF" w:rsidRPr="00B14476" w:rsidRDefault="002512CF" w:rsidP="002512CF">
      <w:pPr>
        <w:spacing w:before="240" w:after="0"/>
        <w:rPr>
          <w:rFonts w:ascii="Times New Roman" w:hAnsi="Times New Roman" w:cs="Times New Roman"/>
          <w:sz w:val="20"/>
          <w:szCs w:val="20"/>
        </w:rPr>
      </w:pPr>
      <w:r w:rsidRPr="00B14476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B1447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7578C" w:rsidRPr="00B14476">
        <w:rPr>
          <w:rFonts w:ascii="Times New Roman" w:hAnsi="Times New Roman" w:cs="Times New Roman"/>
          <w:bCs/>
          <w:sz w:val="20"/>
          <w:szCs w:val="20"/>
        </w:rPr>
        <w:t xml:space="preserve">Psychotropic medication </w:t>
      </w:r>
      <w:r w:rsidRPr="00B14476">
        <w:rPr>
          <w:rFonts w:ascii="Times New Roman" w:hAnsi="Times New Roman" w:cs="Times New Roman"/>
          <w:sz w:val="20"/>
          <w:szCs w:val="20"/>
        </w:rPr>
        <w:t xml:space="preserve">details. </w:t>
      </w:r>
    </w:p>
    <w:tbl>
      <w:tblPr>
        <w:tblStyle w:val="TableGrid"/>
        <w:tblW w:w="9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567"/>
        <w:gridCol w:w="1276"/>
        <w:gridCol w:w="567"/>
        <w:gridCol w:w="1361"/>
      </w:tblGrid>
      <w:tr w:rsidR="002512CF" w:rsidRPr="008573D8" w14:paraId="4BFB06C3" w14:textId="77777777" w:rsidTr="007F6C74">
        <w:tc>
          <w:tcPr>
            <w:tcW w:w="5240" w:type="dxa"/>
            <w:tcBorders>
              <w:top w:val="single" w:sz="4" w:space="0" w:color="auto"/>
            </w:tcBorders>
          </w:tcPr>
          <w:p w14:paraId="5E2D4B21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702512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A826A1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MDD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EA8B4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</w:p>
        </w:tc>
      </w:tr>
      <w:tr w:rsidR="002512CF" w:rsidRPr="008573D8" w14:paraId="2FCA1B27" w14:textId="77777777" w:rsidTr="0076515F">
        <w:tc>
          <w:tcPr>
            <w:tcW w:w="5240" w:type="dxa"/>
            <w:tcBorders>
              <w:bottom w:val="single" w:sz="4" w:space="0" w:color="auto"/>
            </w:tcBorders>
          </w:tcPr>
          <w:p w14:paraId="783F4CF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88FAD" w14:textId="77777777" w:rsidR="002512CF" w:rsidRPr="00B14476" w:rsidRDefault="002512CF" w:rsidP="0076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CA1B6" w14:textId="72F31406" w:rsidR="002512CF" w:rsidRPr="00B14476" w:rsidRDefault="00545879" w:rsidP="0076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512CF" w:rsidRPr="00B14476">
              <w:rPr>
                <w:rFonts w:ascii="Times New Roman" w:hAnsi="Times New Roman" w:cs="Times New Roman"/>
                <w:sz w:val="20"/>
                <w:szCs w:val="20"/>
              </w:rPr>
              <w:t>ose</w:t>
            </w: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 (mg</w:t>
            </w:r>
            <w:r w:rsidR="008573D8" w:rsidRPr="00B14476"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448FFF" w14:textId="77777777" w:rsidR="002512CF" w:rsidRPr="00B14476" w:rsidRDefault="002512CF" w:rsidP="0076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4EB0D" w14:textId="74CCABE2" w:rsidR="002512CF" w:rsidRPr="00B14476" w:rsidRDefault="00545879" w:rsidP="0076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512CF" w:rsidRPr="00B14476">
              <w:rPr>
                <w:rFonts w:ascii="Times New Roman" w:hAnsi="Times New Roman" w:cs="Times New Roman"/>
                <w:sz w:val="20"/>
                <w:szCs w:val="20"/>
              </w:rPr>
              <w:t>ose</w:t>
            </w: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 (mg</w:t>
            </w:r>
            <w:r w:rsidR="008573D8" w:rsidRPr="00B14476"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12CF" w:rsidRPr="008573D8" w14:paraId="379E87E3" w14:textId="77777777" w:rsidTr="007F6C74">
        <w:tc>
          <w:tcPr>
            <w:tcW w:w="5240" w:type="dxa"/>
            <w:tcBorders>
              <w:top w:val="single" w:sz="4" w:space="0" w:color="auto"/>
            </w:tcBorders>
          </w:tcPr>
          <w:p w14:paraId="7780814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ED7AE2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8FF929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565132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C75A09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01225CDD" w14:textId="77777777" w:rsidTr="007F6C74">
        <w:tc>
          <w:tcPr>
            <w:tcW w:w="5240" w:type="dxa"/>
          </w:tcPr>
          <w:p w14:paraId="57CFF0CC" w14:textId="77777777" w:rsidR="002512CF" w:rsidRPr="00B14476" w:rsidRDefault="002512CF" w:rsidP="001D41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lective serotonin reuptake inhibitors </w:t>
            </w:r>
          </w:p>
        </w:tc>
        <w:tc>
          <w:tcPr>
            <w:tcW w:w="567" w:type="dxa"/>
          </w:tcPr>
          <w:p w14:paraId="5F559A13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04AE2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89B0E6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F844A4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6D4E5083" w14:textId="77777777" w:rsidTr="007F6C74">
        <w:tc>
          <w:tcPr>
            <w:tcW w:w="5240" w:type="dxa"/>
          </w:tcPr>
          <w:p w14:paraId="1E514050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  <w:tc>
          <w:tcPr>
            <w:tcW w:w="567" w:type="dxa"/>
          </w:tcPr>
          <w:p w14:paraId="2E1CEF1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70E1DC4" w14:textId="730308D0" w:rsidR="002512CF" w:rsidRPr="00B14476" w:rsidRDefault="00FC6A77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398AB73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72F648A8" w14:textId="4EDF5190" w:rsidR="002512CF" w:rsidRPr="00B14476" w:rsidRDefault="00545879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512CF" w:rsidRPr="008573D8" w14:paraId="55BDB8B0" w14:textId="77777777" w:rsidTr="007F6C74">
        <w:tc>
          <w:tcPr>
            <w:tcW w:w="5240" w:type="dxa"/>
          </w:tcPr>
          <w:p w14:paraId="7073989D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Fluoxetine </w:t>
            </w:r>
          </w:p>
        </w:tc>
        <w:tc>
          <w:tcPr>
            <w:tcW w:w="567" w:type="dxa"/>
          </w:tcPr>
          <w:p w14:paraId="1DB2B5F3" w14:textId="21340627" w:rsidR="002512CF" w:rsidRPr="00B14476" w:rsidRDefault="0004605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BFAE8F1" w14:textId="344595F4" w:rsidR="002512CF" w:rsidRPr="00B14476" w:rsidRDefault="00853A9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C6A77"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464BE3"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6A77"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3C75233" w14:textId="4239EA3F" w:rsidR="002512CF" w:rsidRPr="00B14476" w:rsidRDefault="00914072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1" w:type="dxa"/>
          </w:tcPr>
          <w:p w14:paraId="60A930B0" w14:textId="2A20A3E0" w:rsidR="002512CF" w:rsidRPr="00B14476" w:rsidRDefault="00853A9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8.6 ± 10.7</w:t>
            </w:r>
          </w:p>
        </w:tc>
      </w:tr>
      <w:tr w:rsidR="002512CF" w:rsidRPr="008573D8" w14:paraId="09152C50" w14:textId="77777777" w:rsidTr="007F6C74">
        <w:tc>
          <w:tcPr>
            <w:tcW w:w="5240" w:type="dxa"/>
          </w:tcPr>
          <w:p w14:paraId="6A630F3A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567" w:type="dxa"/>
          </w:tcPr>
          <w:p w14:paraId="754C155C" w14:textId="580E1F94" w:rsidR="002512CF" w:rsidRPr="00B14476" w:rsidRDefault="000D1E9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2DC5CD7" w14:textId="3FDDB613" w:rsidR="002512CF" w:rsidRPr="00B14476" w:rsidRDefault="00306989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64.3 ± 24.4</w:t>
            </w:r>
          </w:p>
        </w:tc>
        <w:tc>
          <w:tcPr>
            <w:tcW w:w="567" w:type="dxa"/>
          </w:tcPr>
          <w:p w14:paraId="5AE265AB" w14:textId="5ADE0E1C" w:rsidR="002512CF" w:rsidRPr="00B14476" w:rsidRDefault="000D1E9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1" w:type="dxa"/>
          </w:tcPr>
          <w:p w14:paraId="3A63287E" w14:textId="3AAE97B8" w:rsidR="002512CF" w:rsidRPr="00B14476" w:rsidRDefault="00876594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11.1 ± 54.7</w:t>
            </w:r>
          </w:p>
        </w:tc>
      </w:tr>
      <w:tr w:rsidR="002512CF" w:rsidRPr="008573D8" w14:paraId="0C31C28C" w14:textId="77777777" w:rsidTr="007F6C74">
        <w:tc>
          <w:tcPr>
            <w:tcW w:w="5240" w:type="dxa"/>
          </w:tcPr>
          <w:p w14:paraId="0C51B7EE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</w:tc>
        <w:tc>
          <w:tcPr>
            <w:tcW w:w="567" w:type="dxa"/>
          </w:tcPr>
          <w:p w14:paraId="3609E826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51BC69B" w14:textId="04FDCE18" w:rsidR="002512CF" w:rsidRPr="00B14476" w:rsidRDefault="00FE1BED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8.8 ± 8.8</w:t>
            </w:r>
          </w:p>
        </w:tc>
        <w:tc>
          <w:tcPr>
            <w:tcW w:w="567" w:type="dxa"/>
          </w:tcPr>
          <w:p w14:paraId="059F091F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412D9173" w14:textId="373B66D7" w:rsidR="002512CF" w:rsidRPr="00B14476" w:rsidRDefault="00853A9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2512CF" w:rsidRPr="008573D8" w14:paraId="558875BC" w14:textId="77777777" w:rsidTr="007F6C74">
        <w:tc>
          <w:tcPr>
            <w:tcW w:w="5240" w:type="dxa"/>
          </w:tcPr>
          <w:p w14:paraId="6C011932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  <w:tc>
          <w:tcPr>
            <w:tcW w:w="567" w:type="dxa"/>
          </w:tcPr>
          <w:p w14:paraId="0130970B" w14:textId="49CA3B2B" w:rsidR="002512CF" w:rsidRPr="00B14476" w:rsidRDefault="00EB534D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01F287C" w14:textId="693BE9B8" w:rsidR="002512CF" w:rsidRPr="00B14476" w:rsidRDefault="006F6148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87.5 ± 47.9</w:t>
            </w:r>
          </w:p>
        </w:tc>
        <w:tc>
          <w:tcPr>
            <w:tcW w:w="567" w:type="dxa"/>
          </w:tcPr>
          <w:p w14:paraId="0660EC53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4F56F1D6" w14:textId="5FF4505D" w:rsidR="002512CF" w:rsidRPr="00B14476" w:rsidRDefault="006F6148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512CF" w:rsidRPr="008573D8" w14:paraId="07C0B499" w14:textId="77777777" w:rsidTr="007F6C74">
        <w:tc>
          <w:tcPr>
            <w:tcW w:w="5240" w:type="dxa"/>
          </w:tcPr>
          <w:p w14:paraId="6F1982B6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Serotonin and norepinephrine reuptake inhibitors</w:t>
            </w:r>
          </w:p>
        </w:tc>
        <w:tc>
          <w:tcPr>
            <w:tcW w:w="567" w:type="dxa"/>
          </w:tcPr>
          <w:p w14:paraId="40B88304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8716E2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6859B31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E9F7E65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0F48EACD" w14:textId="77777777" w:rsidTr="007F6C74">
        <w:tc>
          <w:tcPr>
            <w:tcW w:w="5240" w:type="dxa"/>
          </w:tcPr>
          <w:p w14:paraId="06DD0523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  <w:tc>
          <w:tcPr>
            <w:tcW w:w="567" w:type="dxa"/>
          </w:tcPr>
          <w:p w14:paraId="681AC1FD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591028A" w14:textId="0598A756" w:rsidR="002512CF" w:rsidRPr="00B14476" w:rsidRDefault="00FC6A77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71B5D1A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3FCF5050" w14:textId="221B6CA0" w:rsidR="002512CF" w:rsidRPr="00B14476" w:rsidRDefault="00451B8D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12CF" w:rsidRPr="008573D8" w14:paraId="73139D09" w14:textId="77777777" w:rsidTr="007F6C74">
        <w:tc>
          <w:tcPr>
            <w:tcW w:w="5240" w:type="dxa"/>
          </w:tcPr>
          <w:p w14:paraId="7B6476DD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567" w:type="dxa"/>
          </w:tcPr>
          <w:p w14:paraId="5830E58F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6E380BB" w14:textId="4C585007" w:rsidR="002512CF" w:rsidRPr="00B14476" w:rsidRDefault="00FC6A77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0CE6159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14:paraId="48795DE3" w14:textId="3C5B9380" w:rsidR="002512CF" w:rsidRPr="00B14476" w:rsidRDefault="00451B8D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12.5 ± 53</w:t>
            </w:r>
          </w:p>
        </w:tc>
      </w:tr>
      <w:tr w:rsidR="002512CF" w:rsidRPr="008573D8" w14:paraId="1CB9C113" w14:textId="77777777" w:rsidTr="007F6C74">
        <w:tc>
          <w:tcPr>
            <w:tcW w:w="5240" w:type="dxa"/>
          </w:tcPr>
          <w:p w14:paraId="527C5EBA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i/>
                <w:sz w:val="20"/>
                <w:szCs w:val="20"/>
              </w:rPr>
              <w:t>Noradrenergic and specific serotonergic antidepressant</w:t>
            </w: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084AD42C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BA643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EA36FB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F01A23D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6F3844E9" w14:textId="77777777" w:rsidTr="007F6C74">
        <w:tc>
          <w:tcPr>
            <w:tcW w:w="5240" w:type="dxa"/>
          </w:tcPr>
          <w:p w14:paraId="1D30B13F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Mirtazapine</w:t>
            </w:r>
          </w:p>
        </w:tc>
        <w:tc>
          <w:tcPr>
            <w:tcW w:w="567" w:type="dxa"/>
          </w:tcPr>
          <w:p w14:paraId="700C9254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D56958E" w14:textId="7DC7C230" w:rsidR="002512CF" w:rsidRPr="00B14476" w:rsidRDefault="00E668CE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0 ± 8.7</w:t>
            </w:r>
          </w:p>
        </w:tc>
        <w:tc>
          <w:tcPr>
            <w:tcW w:w="567" w:type="dxa"/>
          </w:tcPr>
          <w:p w14:paraId="6DB437EF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35D2B360" w14:textId="5315C7A3" w:rsidR="002512CF" w:rsidRPr="00B14476" w:rsidRDefault="00E668CE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FC6A77"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</w:p>
        </w:tc>
      </w:tr>
      <w:tr w:rsidR="002512CF" w:rsidRPr="008573D8" w14:paraId="7FF70653" w14:textId="77777777" w:rsidTr="007F6C74">
        <w:tc>
          <w:tcPr>
            <w:tcW w:w="5240" w:type="dxa"/>
          </w:tcPr>
          <w:p w14:paraId="5CB89315" w14:textId="77777777" w:rsidR="002512CF" w:rsidRPr="00B14476" w:rsidRDefault="002512CF" w:rsidP="001D41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4476">
              <w:rPr>
                <w:rStyle w:val="ilfuvd"/>
                <w:rFonts w:ascii="Times New Roman" w:hAnsi="Times New Roman" w:cs="Times New Roman"/>
                <w:i/>
                <w:sz w:val="20"/>
                <w:szCs w:val="20"/>
              </w:rPr>
              <w:t>Dopamine Norepinephrine Reuptake Inhibitor</w:t>
            </w:r>
          </w:p>
        </w:tc>
        <w:tc>
          <w:tcPr>
            <w:tcW w:w="567" w:type="dxa"/>
          </w:tcPr>
          <w:p w14:paraId="2FEF70F6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CD492A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17C81C9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08BD855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60AE95A7" w14:textId="77777777" w:rsidTr="007F6C74">
        <w:tc>
          <w:tcPr>
            <w:tcW w:w="5240" w:type="dxa"/>
          </w:tcPr>
          <w:p w14:paraId="42BA8900" w14:textId="77777777" w:rsidR="002512CF" w:rsidRPr="00B14476" w:rsidRDefault="002512CF" w:rsidP="001D414B">
            <w:pPr>
              <w:ind w:left="174"/>
              <w:rPr>
                <w:rStyle w:val="ilfuvd"/>
                <w:rFonts w:ascii="Times New Roman" w:hAnsi="Times New Roman" w:cs="Times New Roman"/>
                <w:i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</w:p>
        </w:tc>
        <w:tc>
          <w:tcPr>
            <w:tcW w:w="567" w:type="dxa"/>
          </w:tcPr>
          <w:p w14:paraId="09269FB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9CAEE3A" w14:textId="001DC8C2" w:rsidR="002512CF" w:rsidRPr="00B14476" w:rsidRDefault="007761D2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67" w:type="dxa"/>
          </w:tcPr>
          <w:p w14:paraId="6921F55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14:paraId="56CF103B" w14:textId="41A29D40" w:rsidR="002512CF" w:rsidRPr="00B14476" w:rsidRDefault="007761D2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50 ± 0</w:t>
            </w:r>
          </w:p>
        </w:tc>
      </w:tr>
      <w:tr w:rsidR="002512CF" w:rsidRPr="008573D8" w14:paraId="1D50B219" w14:textId="77777777" w:rsidTr="007F6C74">
        <w:tc>
          <w:tcPr>
            <w:tcW w:w="5240" w:type="dxa"/>
          </w:tcPr>
          <w:p w14:paraId="24B008ED" w14:textId="77777777" w:rsidR="002512CF" w:rsidRPr="00B14476" w:rsidRDefault="002512CF" w:rsidP="001D41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i/>
                <w:sz w:val="20"/>
                <w:szCs w:val="20"/>
              </w:rPr>
              <w:t>Tricyclic Antidepressants</w:t>
            </w:r>
          </w:p>
        </w:tc>
        <w:tc>
          <w:tcPr>
            <w:tcW w:w="567" w:type="dxa"/>
          </w:tcPr>
          <w:p w14:paraId="10533D19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5BA91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B73D73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614215D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1F02C38D" w14:textId="77777777" w:rsidTr="007F6C74">
        <w:tc>
          <w:tcPr>
            <w:tcW w:w="5240" w:type="dxa"/>
          </w:tcPr>
          <w:p w14:paraId="3BCD1D3C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567" w:type="dxa"/>
          </w:tcPr>
          <w:p w14:paraId="46E74A75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220452B" w14:textId="00E2D81B" w:rsidR="002512CF" w:rsidRPr="00B14476" w:rsidRDefault="007B360C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1B0A5438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764DBAC3" w14:textId="0F819626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12CF" w:rsidRPr="008573D8" w14:paraId="6D13FFDA" w14:textId="77777777" w:rsidTr="007F6C74">
        <w:tc>
          <w:tcPr>
            <w:tcW w:w="5240" w:type="dxa"/>
          </w:tcPr>
          <w:p w14:paraId="4814C3AD" w14:textId="77777777" w:rsidR="002512CF" w:rsidRPr="00B14476" w:rsidRDefault="002512CF" w:rsidP="001D414B">
            <w:pPr>
              <w:ind w:left="3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i/>
                <w:sz w:val="20"/>
                <w:szCs w:val="20"/>
              </w:rPr>
              <w:t>Other antidepressants</w:t>
            </w:r>
          </w:p>
        </w:tc>
        <w:tc>
          <w:tcPr>
            <w:tcW w:w="567" w:type="dxa"/>
          </w:tcPr>
          <w:p w14:paraId="5FA39A50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63E06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A5AEFB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</w:tcPr>
          <w:p w14:paraId="2B36B6EA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56C9A56C" w14:textId="77777777" w:rsidTr="007F6C74">
        <w:tc>
          <w:tcPr>
            <w:tcW w:w="5240" w:type="dxa"/>
          </w:tcPr>
          <w:p w14:paraId="334B4E06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Agomelatine</w:t>
            </w:r>
          </w:p>
        </w:tc>
        <w:tc>
          <w:tcPr>
            <w:tcW w:w="567" w:type="dxa"/>
          </w:tcPr>
          <w:p w14:paraId="6AFD1185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9961740" w14:textId="6704C749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50 ± 0</w:t>
            </w:r>
          </w:p>
        </w:tc>
        <w:tc>
          <w:tcPr>
            <w:tcW w:w="567" w:type="dxa"/>
          </w:tcPr>
          <w:p w14:paraId="5E06B682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</w:tcPr>
          <w:p w14:paraId="42948546" w14:textId="6176CD47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5 ± 0</w:t>
            </w:r>
          </w:p>
        </w:tc>
      </w:tr>
      <w:tr w:rsidR="002512CF" w:rsidRPr="008573D8" w14:paraId="2101181F" w14:textId="77777777" w:rsidTr="007F6C74">
        <w:tc>
          <w:tcPr>
            <w:tcW w:w="5240" w:type="dxa"/>
          </w:tcPr>
          <w:p w14:paraId="10DBF5A8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Vortioxetine</w:t>
            </w:r>
          </w:p>
        </w:tc>
        <w:tc>
          <w:tcPr>
            <w:tcW w:w="567" w:type="dxa"/>
          </w:tcPr>
          <w:p w14:paraId="616BE434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31E853F" w14:textId="1E70EFCD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44EA7A02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72577A70" w14:textId="0647E750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512CF" w:rsidRPr="008573D8" w14:paraId="3A08A89C" w14:textId="77777777" w:rsidTr="007F6C74">
        <w:tc>
          <w:tcPr>
            <w:tcW w:w="5240" w:type="dxa"/>
          </w:tcPr>
          <w:p w14:paraId="4207136F" w14:textId="77777777" w:rsidR="002512CF" w:rsidRPr="00B14476" w:rsidRDefault="002512CF" w:rsidP="001D414B">
            <w:pPr>
              <w:ind w:left="3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i/>
                <w:sz w:val="20"/>
                <w:szCs w:val="20"/>
              </w:rPr>
              <w:t>Combination antidepressants</w:t>
            </w:r>
          </w:p>
        </w:tc>
        <w:tc>
          <w:tcPr>
            <w:tcW w:w="567" w:type="dxa"/>
          </w:tcPr>
          <w:p w14:paraId="24816FA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A61E56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E67E9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</w:tcPr>
          <w:p w14:paraId="7C934D4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37AA0B4F" w14:textId="77777777" w:rsidTr="007F6C74">
        <w:tc>
          <w:tcPr>
            <w:tcW w:w="5240" w:type="dxa"/>
          </w:tcPr>
          <w:p w14:paraId="79394069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Agomelatine &amp; bupropion</w:t>
            </w:r>
          </w:p>
        </w:tc>
        <w:tc>
          <w:tcPr>
            <w:tcW w:w="567" w:type="dxa"/>
          </w:tcPr>
          <w:p w14:paraId="2468F0E3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8EDE7F0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E7DA3A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1EAB9619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411AAD6D" w14:textId="77777777" w:rsidTr="007F6C74">
        <w:tc>
          <w:tcPr>
            <w:tcW w:w="5240" w:type="dxa"/>
          </w:tcPr>
          <w:p w14:paraId="1180A174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Agomelatine &amp; duloxetine</w:t>
            </w:r>
          </w:p>
        </w:tc>
        <w:tc>
          <w:tcPr>
            <w:tcW w:w="567" w:type="dxa"/>
          </w:tcPr>
          <w:p w14:paraId="0EBEAB1F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3B77EC8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187932C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7925FAFD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23DB1BB6" w14:textId="77777777" w:rsidTr="007F6C74">
        <w:tc>
          <w:tcPr>
            <w:tcW w:w="5240" w:type="dxa"/>
          </w:tcPr>
          <w:p w14:paraId="377C0FA1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Agomelatine &amp; sertraline</w:t>
            </w:r>
          </w:p>
        </w:tc>
        <w:tc>
          <w:tcPr>
            <w:tcW w:w="567" w:type="dxa"/>
          </w:tcPr>
          <w:p w14:paraId="2D7075F2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E699250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1EF941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164D0590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37BE440A" w14:textId="77777777" w:rsidTr="007F6C74">
        <w:tc>
          <w:tcPr>
            <w:tcW w:w="5240" w:type="dxa"/>
          </w:tcPr>
          <w:p w14:paraId="27C2EA03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Agomelatine, fluoxetine &amp; vortioxetine </w:t>
            </w:r>
          </w:p>
        </w:tc>
        <w:tc>
          <w:tcPr>
            <w:tcW w:w="567" w:type="dxa"/>
          </w:tcPr>
          <w:p w14:paraId="7B984735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BF0BF75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EDA113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2049513D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69352AED" w14:textId="77777777" w:rsidTr="007F6C74">
        <w:tc>
          <w:tcPr>
            <w:tcW w:w="5240" w:type="dxa"/>
          </w:tcPr>
          <w:p w14:paraId="1944F3ED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Amitriptyline &amp; fluvoxamine </w:t>
            </w:r>
          </w:p>
        </w:tc>
        <w:tc>
          <w:tcPr>
            <w:tcW w:w="567" w:type="dxa"/>
          </w:tcPr>
          <w:p w14:paraId="054E78BC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E7A692A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92131D2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79811CA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1F03E28F" w14:textId="77777777" w:rsidTr="007F6C74">
        <w:tc>
          <w:tcPr>
            <w:tcW w:w="5240" w:type="dxa"/>
          </w:tcPr>
          <w:p w14:paraId="37BCB478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Bupropion, fluvoxamine &amp; venlafaxine </w:t>
            </w:r>
          </w:p>
        </w:tc>
        <w:tc>
          <w:tcPr>
            <w:tcW w:w="567" w:type="dxa"/>
          </w:tcPr>
          <w:p w14:paraId="5D64286C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66FA65A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4DB2D8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13D2F4B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043BEA61" w14:textId="77777777" w:rsidTr="007F6C74">
        <w:tc>
          <w:tcPr>
            <w:tcW w:w="5240" w:type="dxa"/>
          </w:tcPr>
          <w:p w14:paraId="73175100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Escitalopram &amp; mirtazapine</w:t>
            </w:r>
          </w:p>
        </w:tc>
        <w:tc>
          <w:tcPr>
            <w:tcW w:w="567" w:type="dxa"/>
          </w:tcPr>
          <w:p w14:paraId="608B7106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07BCF1D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C586DF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1CD3CBB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684DC580" w14:textId="77777777" w:rsidTr="007F6C74">
        <w:tc>
          <w:tcPr>
            <w:tcW w:w="5240" w:type="dxa"/>
          </w:tcPr>
          <w:p w14:paraId="099B411E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Fluvoxamine &amp; mirtazapine</w:t>
            </w:r>
          </w:p>
        </w:tc>
        <w:tc>
          <w:tcPr>
            <w:tcW w:w="567" w:type="dxa"/>
          </w:tcPr>
          <w:p w14:paraId="241DC004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45C2210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9373A9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1CC90EE9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50AED2FA" w14:textId="77777777" w:rsidTr="007F6C74">
        <w:tc>
          <w:tcPr>
            <w:tcW w:w="5240" w:type="dxa"/>
          </w:tcPr>
          <w:p w14:paraId="0A9EBCEF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Mirtazapine &amp; paroxetine </w:t>
            </w:r>
          </w:p>
        </w:tc>
        <w:tc>
          <w:tcPr>
            <w:tcW w:w="567" w:type="dxa"/>
          </w:tcPr>
          <w:p w14:paraId="06C2D2DA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B1FA73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60029E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66511C12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46DD5EF0" w14:textId="77777777" w:rsidTr="007F6C74">
        <w:tc>
          <w:tcPr>
            <w:tcW w:w="5240" w:type="dxa"/>
          </w:tcPr>
          <w:p w14:paraId="5DE0A4FF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Anxiolytics and sedatives</w:t>
            </w:r>
          </w:p>
        </w:tc>
        <w:tc>
          <w:tcPr>
            <w:tcW w:w="567" w:type="dxa"/>
          </w:tcPr>
          <w:p w14:paraId="0E26C539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68D57B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0D284E2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</w:tcPr>
          <w:p w14:paraId="3740AA98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5F8A061B" w14:textId="77777777" w:rsidTr="007F6C74">
        <w:tc>
          <w:tcPr>
            <w:tcW w:w="5240" w:type="dxa"/>
          </w:tcPr>
          <w:p w14:paraId="358FEF3C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Alprazolam</w:t>
            </w:r>
          </w:p>
        </w:tc>
        <w:tc>
          <w:tcPr>
            <w:tcW w:w="567" w:type="dxa"/>
          </w:tcPr>
          <w:p w14:paraId="6DD9A6AA" w14:textId="52751F05" w:rsidR="002512CF" w:rsidRPr="00B14476" w:rsidRDefault="001D414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1DBA7BD" w14:textId="2770F4C7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0.2 ± 0.1 </w:t>
            </w:r>
          </w:p>
        </w:tc>
        <w:tc>
          <w:tcPr>
            <w:tcW w:w="567" w:type="dxa"/>
          </w:tcPr>
          <w:p w14:paraId="72BEF1B9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224C2DE9" w14:textId="228086C6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512CF" w:rsidRPr="008573D8" w14:paraId="5866792A" w14:textId="77777777" w:rsidTr="007F6C74">
        <w:tc>
          <w:tcPr>
            <w:tcW w:w="5240" w:type="dxa"/>
          </w:tcPr>
          <w:p w14:paraId="4D191811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567" w:type="dxa"/>
          </w:tcPr>
          <w:p w14:paraId="56BD3158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31AEFC3" w14:textId="1A8EFFAB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.5 ± 0</w:t>
            </w:r>
          </w:p>
        </w:tc>
        <w:tc>
          <w:tcPr>
            <w:tcW w:w="567" w:type="dxa"/>
          </w:tcPr>
          <w:p w14:paraId="2B6CC9CF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0786C5FF" w14:textId="336B44AB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12CF" w:rsidRPr="008573D8" w14:paraId="271E6A44" w14:textId="77777777" w:rsidTr="007F6C74">
        <w:tc>
          <w:tcPr>
            <w:tcW w:w="5240" w:type="dxa"/>
          </w:tcPr>
          <w:p w14:paraId="6E431C91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Lorazepam </w:t>
            </w:r>
          </w:p>
        </w:tc>
        <w:tc>
          <w:tcPr>
            <w:tcW w:w="567" w:type="dxa"/>
          </w:tcPr>
          <w:p w14:paraId="1FABDE7D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F8325F9" w14:textId="7AF30DD2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5547CA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14:paraId="153ED92E" w14:textId="08490822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.8 ± 0.4</w:t>
            </w:r>
          </w:p>
        </w:tc>
      </w:tr>
      <w:tr w:rsidR="002512CF" w:rsidRPr="008573D8" w14:paraId="70496BE8" w14:textId="77777777" w:rsidTr="007F6C74">
        <w:tc>
          <w:tcPr>
            <w:tcW w:w="5240" w:type="dxa"/>
          </w:tcPr>
          <w:p w14:paraId="54DF8127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Zopiclone</w:t>
            </w:r>
          </w:p>
        </w:tc>
        <w:tc>
          <w:tcPr>
            <w:tcW w:w="567" w:type="dxa"/>
          </w:tcPr>
          <w:p w14:paraId="1D6A95D4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D02A5A2" w14:textId="7566C2C3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67" w:type="dxa"/>
          </w:tcPr>
          <w:p w14:paraId="0998F380" w14:textId="7940FAF8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14:paraId="4BC21917" w14:textId="2096ECCC" w:rsidR="002512CF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C0AAB"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</w:p>
        </w:tc>
      </w:tr>
      <w:tr w:rsidR="00464BE3" w:rsidRPr="008573D8" w14:paraId="19DE9C5C" w14:textId="77777777" w:rsidTr="007F6C74">
        <w:tc>
          <w:tcPr>
            <w:tcW w:w="5240" w:type="dxa"/>
          </w:tcPr>
          <w:p w14:paraId="38B12001" w14:textId="5BE161FB" w:rsidR="00464BE3" w:rsidRPr="00B14476" w:rsidRDefault="00464BE3" w:rsidP="00464B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bination anxiolytics and sedatives</w:t>
            </w:r>
          </w:p>
        </w:tc>
        <w:tc>
          <w:tcPr>
            <w:tcW w:w="567" w:type="dxa"/>
          </w:tcPr>
          <w:p w14:paraId="7E25A764" w14:textId="77777777" w:rsidR="00464BE3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93B027" w14:textId="77777777" w:rsidR="00464BE3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D96F5C" w14:textId="77777777" w:rsidR="00464BE3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991CFD2" w14:textId="77777777" w:rsidR="00464BE3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BE3" w:rsidRPr="008573D8" w14:paraId="52FFA2D3" w14:textId="77777777" w:rsidTr="007F6C74">
        <w:tc>
          <w:tcPr>
            <w:tcW w:w="5240" w:type="dxa"/>
          </w:tcPr>
          <w:p w14:paraId="3C007F91" w14:textId="52C43825" w:rsidR="00464BE3" w:rsidRPr="00B14476" w:rsidRDefault="00464BE3" w:rsidP="00464BE3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Alprazolam &amp; zopiclone </w:t>
            </w:r>
          </w:p>
        </w:tc>
        <w:tc>
          <w:tcPr>
            <w:tcW w:w="567" w:type="dxa"/>
          </w:tcPr>
          <w:p w14:paraId="7A2AAA06" w14:textId="45BEC28C" w:rsidR="00464BE3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1C9ABE7" w14:textId="77777777" w:rsidR="00464BE3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D4A358" w14:textId="4CAAD28F" w:rsidR="00464BE3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388B4C6C" w14:textId="77777777" w:rsidR="00464BE3" w:rsidRPr="00B14476" w:rsidRDefault="00464BE3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0C2D1D15" w14:textId="77777777" w:rsidTr="007F6C74">
        <w:tc>
          <w:tcPr>
            <w:tcW w:w="5240" w:type="dxa"/>
          </w:tcPr>
          <w:p w14:paraId="71118B24" w14:textId="77777777" w:rsidR="002512CF" w:rsidRPr="00B14476" w:rsidRDefault="002512CF" w:rsidP="001D414B">
            <w:pPr>
              <w:tabs>
                <w:tab w:val="left" w:pos="54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567" w:type="dxa"/>
          </w:tcPr>
          <w:p w14:paraId="4913CC9A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9D18C6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CC1BD5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1545AD3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226128F1" w14:textId="77777777" w:rsidTr="007F6C74">
        <w:tc>
          <w:tcPr>
            <w:tcW w:w="5240" w:type="dxa"/>
          </w:tcPr>
          <w:p w14:paraId="39C17819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567" w:type="dxa"/>
          </w:tcPr>
          <w:p w14:paraId="4E292186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AF7E9F3" w14:textId="59071E0F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3D6C1B5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50D1F998" w14:textId="48768095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2512CF" w:rsidRPr="008573D8" w14:paraId="7B756693" w14:textId="77777777" w:rsidTr="007F6C74">
        <w:tc>
          <w:tcPr>
            <w:tcW w:w="5240" w:type="dxa"/>
          </w:tcPr>
          <w:p w14:paraId="046C6E89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liperidone</w:t>
            </w:r>
          </w:p>
        </w:tc>
        <w:tc>
          <w:tcPr>
            <w:tcW w:w="567" w:type="dxa"/>
          </w:tcPr>
          <w:p w14:paraId="4ED92E19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CCA54FD" w14:textId="1179B189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92B5AED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0F4C4165" w14:textId="052FAFD8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12CF" w:rsidRPr="008573D8" w14:paraId="08D8CC3D" w14:textId="77777777" w:rsidTr="007F6C74">
        <w:tc>
          <w:tcPr>
            <w:tcW w:w="5240" w:type="dxa"/>
          </w:tcPr>
          <w:p w14:paraId="61ED2005" w14:textId="77777777" w:rsidR="002512CF" w:rsidRPr="00B14476" w:rsidRDefault="002512CF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567" w:type="dxa"/>
          </w:tcPr>
          <w:p w14:paraId="60F23B2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7D4311E" w14:textId="2BF52665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14:paraId="326D1F98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1F61DFF0" w14:textId="1822D8C9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50 ± 100</w:t>
            </w:r>
          </w:p>
        </w:tc>
      </w:tr>
      <w:tr w:rsidR="00C049E9" w:rsidRPr="008573D8" w14:paraId="328E4F79" w14:textId="77777777" w:rsidTr="007F6C74">
        <w:tc>
          <w:tcPr>
            <w:tcW w:w="5240" w:type="dxa"/>
          </w:tcPr>
          <w:p w14:paraId="58FC9B34" w14:textId="413760BF" w:rsidR="00C049E9" w:rsidRPr="00B14476" w:rsidRDefault="00C049E9" w:rsidP="001D414B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Risperidone </w:t>
            </w:r>
          </w:p>
        </w:tc>
        <w:tc>
          <w:tcPr>
            <w:tcW w:w="567" w:type="dxa"/>
          </w:tcPr>
          <w:p w14:paraId="6DDB0230" w14:textId="04875170" w:rsidR="00C049E9" w:rsidRPr="00B14476" w:rsidRDefault="00C049E9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5EFE5A6" w14:textId="77777777" w:rsidR="00C049E9" w:rsidRPr="00B14476" w:rsidRDefault="00C049E9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49CEAB" w14:textId="564BE531" w:rsidR="00C049E9" w:rsidRPr="00B14476" w:rsidRDefault="00C049E9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2D8A6D42" w14:textId="0BE34EB2" w:rsidR="00C049E9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12CF" w:rsidRPr="008573D8" w14:paraId="2549C7E0" w14:textId="77777777" w:rsidTr="007F6C74">
        <w:tc>
          <w:tcPr>
            <w:tcW w:w="5240" w:type="dxa"/>
          </w:tcPr>
          <w:p w14:paraId="001FEFAB" w14:textId="659F8B90" w:rsidR="002512CF" w:rsidRPr="00B14476" w:rsidRDefault="0097578C" w:rsidP="001D414B">
            <w:pPr>
              <w:tabs>
                <w:tab w:val="left" w:pos="54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Mood stabilisers</w:t>
            </w:r>
          </w:p>
        </w:tc>
        <w:tc>
          <w:tcPr>
            <w:tcW w:w="567" w:type="dxa"/>
          </w:tcPr>
          <w:p w14:paraId="643A2CBD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D342A7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B0C96D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62C1C62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2CF" w:rsidRPr="008573D8" w14:paraId="49173647" w14:textId="77777777" w:rsidTr="007F6C74">
        <w:tc>
          <w:tcPr>
            <w:tcW w:w="5240" w:type="dxa"/>
          </w:tcPr>
          <w:p w14:paraId="1A85A1E9" w14:textId="77777777" w:rsidR="002512CF" w:rsidRPr="00B14476" w:rsidRDefault="002512CF" w:rsidP="001D414B">
            <w:pPr>
              <w:tabs>
                <w:tab w:val="left" w:pos="546"/>
              </w:tabs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Lamotrigine </w:t>
            </w:r>
          </w:p>
        </w:tc>
        <w:tc>
          <w:tcPr>
            <w:tcW w:w="567" w:type="dxa"/>
          </w:tcPr>
          <w:p w14:paraId="13A130B4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9D620B0" w14:textId="52824E3A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6B0DBBA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19EA359B" w14:textId="5DF95E6C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00 ± 50</w:t>
            </w:r>
          </w:p>
        </w:tc>
      </w:tr>
      <w:tr w:rsidR="002512CF" w:rsidRPr="008573D8" w14:paraId="33A1F952" w14:textId="77777777" w:rsidTr="007F6C74">
        <w:tc>
          <w:tcPr>
            <w:tcW w:w="5240" w:type="dxa"/>
          </w:tcPr>
          <w:p w14:paraId="1A8A19C3" w14:textId="77777777" w:rsidR="002512CF" w:rsidRPr="00B14476" w:rsidRDefault="002512CF" w:rsidP="001D414B">
            <w:pPr>
              <w:tabs>
                <w:tab w:val="left" w:pos="546"/>
              </w:tabs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Sodium valproate</w:t>
            </w:r>
          </w:p>
        </w:tc>
        <w:tc>
          <w:tcPr>
            <w:tcW w:w="567" w:type="dxa"/>
          </w:tcPr>
          <w:p w14:paraId="3F0B0AC2" w14:textId="1FDF76EE" w:rsidR="002512CF" w:rsidRPr="00B14476" w:rsidRDefault="00C049E9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5A881CE" w14:textId="29675DBD" w:rsidR="002512CF" w:rsidRPr="00B14476" w:rsidRDefault="00C049E9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67" w:type="dxa"/>
          </w:tcPr>
          <w:p w14:paraId="4C8880B2" w14:textId="4AA2FEAC" w:rsidR="002512CF" w:rsidRPr="00B14476" w:rsidRDefault="00C049E9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1" w:type="dxa"/>
          </w:tcPr>
          <w:p w14:paraId="2BBE03BB" w14:textId="461C9B65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440 ± 298.9</w:t>
            </w:r>
          </w:p>
        </w:tc>
      </w:tr>
      <w:tr w:rsidR="002512CF" w:rsidRPr="008573D8" w14:paraId="24C766B5" w14:textId="77777777" w:rsidTr="007F6C74">
        <w:tc>
          <w:tcPr>
            <w:tcW w:w="5240" w:type="dxa"/>
            <w:tcBorders>
              <w:bottom w:val="single" w:sz="4" w:space="0" w:color="auto"/>
            </w:tcBorders>
          </w:tcPr>
          <w:p w14:paraId="67E69734" w14:textId="77777777" w:rsidR="002512CF" w:rsidRPr="00B14476" w:rsidRDefault="002512CF" w:rsidP="001D414B">
            <w:pPr>
              <w:tabs>
                <w:tab w:val="left" w:pos="546"/>
              </w:tabs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 xml:space="preserve">Topiramate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438C9F" w14:textId="77777777" w:rsidR="002512CF" w:rsidRPr="00B14476" w:rsidRDefault="002512CF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76645C" w14:textId="6BFFED6C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F50AE5" w14:textId="283DCED9" w:rsidR="002512CF" w:rsidRPr="00B14476" w:rsidRDefault="00C049E9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9AFB534" w14:textId="40CE8EC3" w:rsidR="002512CF" w:rsidRPr="00B14476" w:rsidRDefault="002C0AAB" w:rsidP="001D41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76">
              <w:rPr>
                <w:rFonts w:ascii="Times New Roman" w:hAnsi="Times New Roman" w:cs="Times New Roman"/>
                <w:sz w:val="20"/>
                <w:szCs w:val="20"/>
              </w:rPr>
              <w:t>75 ± 50</w:t>
            </w:r>
          </w:p>
        </w:tc>
      </w:tr>
      <w:bookmarkEnd w:id="0"/>
    </w:tbl>
    <w:p w14:paraId="17C35C76" w14:textId="77777777" w:rsidR="00B904B0" w:rsidRDefault="00B904B0" w:rsidP="00B904B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8A401CF" w14:textId="2BA60653" w:rsidR="008573D8" w:rsidRPr="008573D8" w:rsidRDefault="00B0164C" w:rsidP="002512C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B4D7AD7" wp14:editId="4BECA5EB">
            <wp:extent cx="5731510" cy="55124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1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09A0D" w14:textId="747BE6D5" w:rsidR="00002D27" w:rsidRDefault="008573D8" w:rsidP="00AF443D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1447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 </w:t>
      </w:r>
      <w:r w:rsidR="00AF443D" w:rsidRPr="00B1447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1447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14476">
        <w:rPr>
          <w:rFonts w:ascii="Times New Roman" w:hAnsi="Times New Roman" w:cs="Times New Roman"/>
          <w:sz w:val="20"/>
          <w:szCs w:val="20"/>
        </w:rPr>
        <w:t xml:space="preserve"> </w:t>
      </w:r>
      <w:r w:rsidRPr="00B14476">
        <w:rPr>
          <w:rFonts w:ascii="Times New Roman" w:hAnsi="Times New Roman" w:cs="Times New Roman"/>
          <w:bCs/>
          <w:sz w:val="20"/>
          <w:szCs w:val="20"/>
        </w:rPr>
        <w:t xml:space="preserve">Comparison of mean </w:t>
      </w:r>
      <w:r w:rsidR="0095665C" w:rsidRPr="00B14476">
        <w:rPr>
          <w:rFonts w:ascii="Times New Roman" w:hAnsi="Times New Roman" w:cs="Times New Roman"/>
          <w:bCs/>
          <w:sz w:val="20"/>
          <w:szCs w:val="20"/>
        </w:rPr>
        <w:t>de</w:t>
      </w:r>
      <w:r w:rsidRPr="00B14476">
        <w:rPr>
          <w:rFonts w:ascii="Times New Roman" w:hAnsi="Times New Roman" w:cs="Times New Roman"/>
          <w:bCs/>
          <w:sz w:val="20"/>
          <w:szCs w:val="20"/>
        </w:rPr>
        <w:t xml:space="preserve">oxy-haemoglobin during the pre-task baseline period and task period using paired t-test. The effect size of activation during the VFT is indicated by the colour gradient. </w:t>
      </w:r>
      <w:r w:rsidR="00B14D18" w:rsidRPr="00B14476">
        <w:rPr>
          <w:rFonts w:ascii="Times New Roman" w:hAnsi="Times New Roman" w:cs="Times New Roman"/>
          <w:bCs/>
          <w:sz w:val="20"/>
          <w:szCs w:val="20"/>
        </w:rPr>
        <w:t>Statistically significant decrease in deoxy-haemoglobin was observed in 29 channels for HC (</w:t>
      </w:r>
      <w:r w:rsidR="00B14D18" w:rsidRPr="00B14476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B14D18" w:rsidRPr="00B14476">
        <w:rPr>
          <w:rFonts w:ascii="Times New Roman" w:hAnsi="Times New Roman" w:cs="Times New Roman"/>
          <w:bCs/>
          <w:sz w:val="20"/>
          <w:szCs w:val="20"/>
        </w:rPr>
        <w:t>-values from ≤0.001 to 0.039), 3 channels for patients with MDD (</w:t>
      </w:r>
      <w:r w:rsidR="00B14D18" w:rsidRPr="00B14476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B14D18" w:rsidRPr="00B14476">
        <w:rPr>
          <w:rFonts w:ascii="Times New Roman" w:hAnsi="Times New Roman" w:cs="Times New Roman"/>
          <w:bCs/>
          <w:sz w:val="20"/>
          <w:szCs w:val="20"/>
        </w:rPr>
        <w:t>-values from 0.016 to 0.043) and 7 channels for patients with BPD (</w:t>
      </w:r>
      <w:r w:rsidR="00B14D18" w:rsidRPr="00B14476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B14D18" w:rsidRPr="00B14476">
        <w:rPr>
          <w:rFonts w:ascii="Times New Roman" w:hAnsi="Times New Roman" w:cs="Times New Roman"/>
          <w:bCs/>
          <w:sz w:val="20"/>
          <w:szCs w:val="20"/>
        </w:rPr>
        <w:t xml:space="preserve">-values from 0.044 to 0.007). </w:t>
      </w:r>
      <w:r w:rsidRPr="00B14476">
        <w:rPr>
          <w:rFonts w:ascii="Times New Roman" w:hAnsi="Times New Roman" w:cs="Times New Roman"/>
          <w:sz w:val="20"/>
          <w:szCs w:val="20"/>
        </w:rPr>
        <w:t xml:space="preserve">Channels that did not show statistically significant differences in </w:t>
      </w:r>
      <w:r w:rsidR="002A5A3F" w:rsidRPr="00B14476">
        <w:rPr>
          <w:rFonts w:ascii="Times New Roman" w:hAnsi="Times New Roman" w:cs="Times New Roman"/>
          <w:sz w:val="20"/>
          <w:szCs w:val="20"/>
        </w:rPr>
        <w:t>de</w:t>
      </w:r>
      <w:r w:rsidRPr="00B14476">
        <w:rPr>
          <w:rFonts w:ascii="Times New Roman" w:hAnsi="Times New Roman" w:cs="Times New Roman"/>
          <w:sz w:val="20"/>
          <w:szCs w:val="20"/>
        </w:rPr>
        <w:t>oxy-haemoglobin between the pre-task baseline and task periods are in white.</w:t>
      </w:r>
    </w:p>
    <w:p w14:paraId="50536FFD" w14:textId="2BFC2B6E" w:rsidR="008043F4" w:rsidRDefault="008043F4" w:rsidP="008043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B85373" w14:textId="77777777" w:rsidR="008043F4" w:rsidRPr="00184083" w:rsidRDefault="008043F4" w:rsidP="008043F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84083">
        <w:rPr>
          <w:rFonts w:ascii="Times New Roman" w:hAnsi="Times New Roman" w:cs="Times New Roman"/>
          <w:b/>
          <w:sz w:val="20"/>
          <w:szCs w:val="20"/>
        </w:rPr>
        <w:t>Supplementary table 2.</w:t>
      </w:r>
      <w:r w:rsidRPr="00184083">
        <w:rPr>
          <w:rFonts w:ascii="Times New Roman" w:hAnsi="Times New Roman" w:cs="Times New Roman"/>
          <w:sz w:val="20"/>
          <w:szCs w:val="20"/>
        </w:rPr>
        <w:t xml:space="preserve"> Associations between mean oxy-haemoglobin measured at channel 36 and clinical variables.</w:t>
      </w:r>
    </w:p>
    <w:tbl>
      <w:tblPr>
        <w:tblStyle w:val="TableGrid"/>
        <w:tblW w:w="9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916"/>
        <w:gridCol w:w="885"/>
        <w:gridCol w:w="886"/>
        <w:gridCol w:w="887"/>
        <w:gridCol w:w="885"/>
        <w:gridCol w:w="887"/>
      </w:tblGrid>
      <w:tr w:rsidR="00184083" w:rsidRPr="00184083" w14:paraId="3BD023F9" w14:textId="77777777" w:rsidTr="00E251BA">
        <w:trPr>
          <w:trHeight w:val="234"/>
        </w:trPr>
        <w:tc>
          <w:tcPr>
            <w:tcW w:w="3686" w:type="dxa"/>
            <w:tcBorders>
              <w:top w:val="single" w:sz="4" w:space="0" w:color="auto"/>
            </w:tcBorders>
          </w:tcPr>
          <w:p w14:paraId="7266255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2534A" w14:textId="77777777" w:rsidR="008043F4" w:rsidRPr="00184083" w:rsidRDefault="008043F4" w:rsidP="00E251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322701" w14:textId="77777777" w:rsidR="008043F4" w:rsidRPr="00184083" w:rsidRDefault="008043F4" w:rsidP="00E251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MDD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0F4B7F" w14:textId="77777777" w:rsidR="008043F4" w:rsidRPr="00184083" w:rsidRDefault="008043F4" w:rsidP="00E251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</w:p>
        </w:tc>
      </w:tr>
      <w:tr w:rsidR="00184083" w:rsidRPr="00184083" w14:paraId="33305991" w14:textId="77777777" w:rsidTr="00E251BA">
        <w:trPr>
          <w:trHeight w:val="464"/>
        </w:trPr>
        <w:tc>
          <w:tcPr>
            <w:tcW w:w="3686" w:type="dxa"/>
            <w:tcBorders>
              <w:bottom w:val="single" w:sz="4" w:space="0" w:color="auto"/>
            </w:tcBorders>
          </w:tcPr>
          <w:p w14:paraId="3B00E352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1D8ECA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FBB899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5778F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2888B5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166D7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30CD7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84083" w:rsidRPr="00184083" w14:paraId="6D27A0DC" w14:textId="77777777" w:rsidTr="00E251BA">
        <w:trPr>
          <w:trHeight w:val="234"/>
        </w:trPr>
        <w:tc>
          <w:tcPr>
            <w:tcW w:w="3686" w:type="dxa"/>
          </w:tcPr>
          <w:p w14:paraId="42B67DE2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Number of words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14:paraId="6E082223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362</w:t>
            </w:r>
          </w:p>
        </w:tc>
        <w:tc>
          <w:tcPr>
            <w:tcW w:w="885" w:type="dxa"/>
            <w:vAlign w:val="bottom"/>
          </w:tcPr>
          <w:p w14:paraId="49128D27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86" w:type="dxa"/>
            <w:vAlign w:val="bottom"/>
          </w:tcPr>
          <w:p w14:paraId="67BDF57F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887" w:type="dxa"/>
            <w:vAlign w:val="bottom"/>
          </w:tcPr>
          <w:p w14:paraId="7D7FEB4A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885" w:type="dxa"/>
            <w:vAlign w:val="bottom"/>
          </w:tcPr>
          <w:p w14:paraId="2F727423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887" w:type="dxa"/>
            <w:vAlign w:val="bottom"/>
          </w:tcPr>
          <w:p w14:paraId="54DE3F1A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184083" w:rsidRPr="00184083" w14:paraId="737629CB" w14:textId="77777777" w:rsidTr="00E251BA">
        <w:trPr>
          <w:trHeight w:val="234"/>
        </w:trPr>
        <w:tc>
          <w:tcPr>
            <w:tcW w:w="3686" w:type="dxa"/>
          </w:tcPr>
          <w:p w14:paraId="2452FEA7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amily psychiatric history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6" w:type="dxa"/>
            <w:vAlign w:val="bottom"/>
          </w:tcPr>
          <w:p w14:paraId="1F000158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85" w:type="dxa"/>
            <w:vAlign w:val="bottom"/>
          </w:tcPr>
          <w:p w14:paraId="5E405B0B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886" w:type="dxa"/>
            <w:vAlign w:val="bottom"/>
          </w:tcPr>
          <w:p w14:paraId="65F1992C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756</w:t>
            </w:r>
          </w:p>
        </w:tc>
        <w:tc>
          <w:tcPr>
            <w:tcW w:w="887" w:type="dxa"/>
            <w:vAlign w:val="bottom"/>
          </w:tcPr>
          <w:p w14:paraId="008E2792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885" w:type="dxa"/>
            <w:vAlign w:val="bottom"/>
          </w:tcPr>
          <w:p w14:paraId="6890C5CE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87" w:type="dxa"/>
            <w:vAlign w:val="bottom"/>
          </w:tcPr>
          <w:p w14:paraId="150171C4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184083" w:rsidRPr="00184083" w14:paraId="7C2C43A5" w14:textId="77777777" w:rsidTr="00E251BA">
        <w:trPr>
          <w:trHeight w:val="228"/>
        </w:trPr>
        <w:tc>
          <w:tcPr>
            <w:tcW w:w="3686" w:type="dxa"/>
          </w:tcPr>
          <w:p w14:paraId="172E366D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GAF score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14:paraId="62EAB9CE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885" w:type="dxa"/>
            <w:vAlign w:val="bottom"/>
          </w:tcPr>
          <w:p w14:paraId="61E6F53E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886" w:type="dxa"/>
            <w:vAlign w:val="bottom"/>
          </w:tcPr>
          <w:p w14:paraId="745B2A74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887" w:type="dxa"/>
            <w:vAlign w:val="bottom"/>
          </w:tcPr>
          <w:p w14:paraId="6878A9A9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885" w:type="dxa"/>
            <w:vAlign w:val="bottom"/>
          </w:tcPr>
          <w:p w14:paraId="7811AC9B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87" w:type="dxa"/>
            <w:vAlign w:val="bottom"/>
          </w:tcPr>
          <w:p w14:paraId="5917ABF2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184083" w:rsidRPr="00184083" w14:paraId="0EC4E784" w14:textId="77777777" w:rsidTr="00E251BA">
        <w:trPr>
          <w:trHeight w:val="234"/>
        </w:trPr>
        <w:tc>
          <w:tcPr>
            <w:tcW w:w="3686" w:type="dxa"/>
          </w:tcPr>
          <w:p w14:paraId="492BFDE3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HAM-D score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14:paraId="37B7CB8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885" w:type="dxa"/>
            <w:vAlign w:val="bottom"/>
          </w:tcPr>
          <w:p w14:paraId="2106C5C5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886" w:type="dxa"/>
            <w:vAlign w:val="bottom"/>
          </w:tcPr>
          <w:p w14:paraId="1BDDC8FF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887" w:type="dxa"/>
            <w:vAlign w:val="bottom"/>
          </w:tcPr>
          <w:p w14:paraId="26749B7B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885" w:type="dxa"/>
            <w:vAlign w:val="bottom"/>
          </w:tcPr>
          <w:p w14:paraId="627D840A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87" w:type="dxa"/>
            <w:vAlign w:val="bottom"/>
          </w:tcPr>
          <w:p w14:paraId="043F62FB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184083" w:rsidRPr="00184083" w14:paraId="6A643D33" w14:textId="77777777" w:rsidTr="00E251BA">
        <w:trPr>
          <w:trHeight w:val="234"/>
        </w:trPr>
        <w:tc>
          <w:tcPr>
            <w:tcW w:w="3686" w:type="dxa"/>
          </w:tcPr>
          <w:p w14:paraId="32F26C8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BPQ score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14:paraId="19393129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vAlign w:val="bottom"/>
          </w:tcPr>
          <w:p w14:paraId="421FB063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14:paraId="54BE8C2C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887" w:type="dxa"/>
            <w:vAlign w:val="bottom"/>
          </w:tcPr>
          <w:p w14:paraId="2D145565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885" w:type="dxa"/>
            <w:vAlign w:val="bottom"/>
          </w:tcPr>
          <w:p w14:paraId="001CBC44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87" w:type="dxa"/>
            <w:vAlign w:val="bottom"/>
          </w:tcPr>
          <w:p w14:paraId="696F357F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184083" w:rsidRPr="00184083" w14:paraId="5E359220" w14:textId="77777777" w:rsidTr="00E251BA">
        <w:trPr>
          <w:trHeight w:val="234"/>
        </w:trPr>
        <w:tc>
          <w:tcPr>
            <w:tcW w:w="3686" w:type="dxa"/>
          </w:tcPr>
          <w:p w14:paraId="228CC39E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Age at illness onset (years)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14:paraId="0D394211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vAlign w:val="bottom"/>
          </w:tcPr>
          <w:p w14:paraId="68A84C75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14:paraId="1B8A0CE2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</w:p>
        </w:tc>
        <w:tc>
          <w:tcPr>
            <w:tcW w:w="887" w:type="dxa"/>
            <w:vAlign w:val="bottom"/>
          </w:tcPr>
          <w:p w14:paraId="1A1CEE8E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885" w:type="dxa"/>
            <w:vAlign w:val="bottom"/>
          </w:tcPr>
          <w:p w14:paraId="62F876C1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337</w:t>
            </w:r>
          </w:p>
        </w:tc>
        <w:tc>
          <w:tcPr>
            <w:tcW w:w="887" w:type="dxa"/>
            <w:vAlign w:val="bottom"/>
          </w:tcPr>
          <w:p w14:paraId="70F0BAA7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184083" w:rsidRPr="00184083" w14:paraId="47A9F3CA" w14:textId="77777777" w:rsidTr="00E251BA">
        <w:trPr>
          <w:trHeight w:val="234"/>
        </w:trPr>
        <w:tc>
          <w:tcPr>
            <w:tcW w:w="3686" w:type="dxa"/>
          </w:tcPr>
          <w:p w14:paraId="4833C066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Duration of illness (years)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14:paraId="0468DCAE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vAlign w:val="bottom"/>
          </w:tcPr>
          <w:p w14:paraId="45E6A799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14:paraId="3CB86EC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887" w:type="dxa"/>
            <w:vAlign w:val="bottom"/>
          </w:tcPr>
          <w:p w14:paraId="0A7D913F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85" w:type="dxa"/>
            <w:vAlign w:val="bottom"/>
          </w:tcPr>
          <w:p w14:paraId="0E39DB08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267</w:t>
            </w:r>
          </w:p>
        </w:tc>
        <w:tc>
          <w:tcPr>
            <w:tcW w:w="887" w:type="dxa"/>
            <w:vAlign w:val="bottom"/>
          </w:tcPr>
          <w:p w14:paraId="5C947DC6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184083" w:rsidRPr="00184083" w14:paraId="0D73B4AB" w14:textId="77777777" w:rsidTr="00E251BA">
        <w:trPr>
          <w:trHeight w:val="228"/>
        </w:trPr>
        <w:tc>
          <w:tcPr>
            <w:tcW w:w="3686" w:type="dxa"/>
          </w:tcPr>
          <w:p w14:paraId="5DFA6492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Past admission to psychiatric ward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6" w:type="dxa"/>
            <w:vAlign w:val="bottom"/>
          </w:tcPr>
          <w:p w14:paraId="69F12D39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vAlign w:val="bottom"/>
          </w:tcPr>
          <w:p w14:paraId="6460CB08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14:paraId="7059DE4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887" w:type="dxa"/>
            <w:vAlign w:val="bottom"/>
          </w:tcPr>
          <w:p w14:paraId="42B0301E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885" w:type="dxa"/>
            <w:vAlign w:val="bottom"/>
          </w:tcPr>
          <w:p w14:paraId="7C32B3E7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887" w:type="dxa"/>
            <w:vAlign w:val="bottom"/>
          </w:tcPr>
          <w:p w14:paraId="402CB049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184083" w:rsidRPr="00184083" w14:paraId="3EC4AFDA" w14:textId="77777777" w:rsidTr="00E251BA">
        <w:trPr>
          <w:trHeight w:val="234"/>
        </w:trPr>
        <w:tc>
          <w:tcPr>
            <w:tcW w:w="3686" w:type="dxa"/>
          </w:tcPr>
          <w:p w14:paraId="2AE6B6ED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Pharmacotherapy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6" w:type="dxa"/>
            <w:vAlign w:val="bottom"/>
          </w:tcPr>
          <w:p w14:paraId="70045B6A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vAlign w:val="bottom"/>
          </w:tcPr>
          <w:p w14:paraId="7233EFFC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14:paraId="4D8A87C3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887" w:type="dxa"/>
            <w:vAlign w:val="bottom"/>
          </w:tcPr>
          <w:p w14:paraId="56872F5C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885" w:type="dxa"/>
            <w:vAlign w:val="bottom"/>
          </w:tcPr>
          <w:p w14:paraId="1B30CF5D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1.269</w:t>
            </w:r>
          </w:p>
        </w:tc>
        <w:tc>
          <w:tcPr>
            <w:tcW w:w="887" w:type="dxa"/>
            <w:vAlign w:val="bottom"/>
          </w:tcPr>
          <w:p w14:paraId="3A8FEEB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184083" w:rsidRPr="00184083" w14:paraId="29991E73" w14:textId="77777777" w:rsidTr="00E251BA">
        <w:trPr>
          <w:trHeight w:val="234"/>
        </w:trPr>
        <w:tc>
          <w:tcPr>
            <w:tcW w:w="3686" w:type="dxa"/>
          </w:tcPr>
          <w:p w14:paraId="1A9B16D7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Fluoxetine eq. dose (mg/day)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14:paraId="4AC7E503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vAlign w:val="bottom"/>
          </w:tcPr>
          <w:p w14:paraId="71A972B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14:paraId="0CA1B889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887" w:type="dxa"/>
            <w:vAlign w:val="bottom"/>
          </w:tcPr>
          <w:p w14:paraId="33311725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85" w:type="dxa"/>
            <w:vAlign w:val="bottom"/>
          </w:tcPr>
          <w:p w14:paraId="7D51A2D5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87" w:type="dxa"/>
            <w:vAlign w:val="bottom"/>
          </w:tcPr>
          <w:p w14:paraId="3FE0AEA7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184083" w:rsidRPr="00184083" w14:paraId="26E333E9" w14:textId="77777777" w:rsidTr="00E251BA">
        <w:trPr>
          <w:trHeight w:val="234"/>
        </w:trPr>
        <w:tc>
          <w:tcPr>
            <w:tcW w:w="3686" w:type="dxa"/>
          </w:tcPr>
          <w:p w14:paraId="7231FD3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Diazepam eq. (mg/day)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14:paraId="02CB0B5C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vAlign w:val="bottom"/>
          </w:tcPr>
          <w:p w14:paraId="427F71B5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14:paraId="2E3A09D2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564</w:t>
            </w:r>
          </w:p>
        </w:tc>
        <w:tc>
          <w:tcPr>
            <w:tcW w:w="887" w:type="dxa"/>
            <w:vAlign w:val="bottom"/>
          </w:tcPr>
          <w:p w14:paraId="03977856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885" w:type="dxa"/>
            <w:vAlign w:val="bottom"/>
          </w:tcPr>
          <w:p w14:paraId="64F033D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797</w:t>
            </w:r>
          </w:p>
        </w:tc>
        <w:tc>
          <w:tcPr>
            <w:tcW w:w="887" w:type="dxa"/>
            <w:vAlign w:val="bottom"/>
          </w:tcPr>
          <w:p w14:paraId="6E0091B8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184083" w:rsidRPr="00184083" w14:paraId="39726DA6" w14:textId="77777777" w:rsidTr="00E251BA">
        <w:trPr>
          <w:trHeight w:val="234"/>
        </w:trPr>
        <w:tc>
          <w:tcPr>
            <w:tcW w:w="3686" w:type="dxa"/>
          </w:tcPr>
          <w:p w14:paraId="754B330E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Chlorpromazine eq. dose (mg/day)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916" w:type="dxa"/>
            <w:vAlign w:val="bottom"/>
          </w:tcPr>
          <w:p w14:paraId="60F28FE1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vAlign w:val="bottom"/>
          </w:tcPr>
          <w:p w14:paraId="548684E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14:paraId="47A472EC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7" w:type="dxa"/>
            <w:vAlign w:val="bottom"/>
          </w:tcPr>
          <w:p w14:paraId="0AD990A5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vAlign w:val="bottom"/>
          </w:tcPr>
          <w:p w14:paraId="578EB34D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0.539</w:t>
            </w:r>
          </w:p>
        </w:tc>
        <w:tc>
          <w:tcPr>
            <w:tcW w:w="887" w:type="dxa"/>
            <w:vAlign w:val="bottom"/>
          </w:tcPr>
          <w:p w14:paraId="18817501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184083" w:rsidRPr="00184083" w14:paraId="04A32E5C" w14:textId="77777777" w:rsidTr="00E251BA">
        <w:trPr>
          <w:trHeight w:val="234"/>
        </w:trPr>
        <w:tc>
          <w:tcPr>
            <w:tcW w:w="3686" w:type="dxa"/>
            <w:tcBorders>
              <w:bottom w:val="single" w:sz="4" w:space="0" w:color="auto"/>
            </w:tcBorders>
          </w:tcPr>
          <w:p w14:paraId="75E53B50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 xml:space="preserve">Mood stabiliser </w:t>
            </w:r>
            <w:r w:rsidRPr="00184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76216D3C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7B689CB1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14:paraId="775022EA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14:paraId="58586B82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532147D9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-1.439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14:paraId="3ECE1FB5" w14:textId="77777777" w:rsidR="008043F4" w:rsidRPr="00184083" w:rsidRDefault="008043F4" w:rsidP="00E25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083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</w:tbl>
    <w:p w14:paraId="03363D77" w14:textId="77777777" w:rsidR="008043F4" w:rsidRPr="00184083" w:rsidRDefault="008043F4" w:rsidP="008043F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8408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84083">
        <w:rPr>
          <w:rFonts w:ascii="Times New Roman" w:hAnsi="Times New Roman" w:cs="Times New Roman"/>
          <w:sz w:val="20"/>
          <w:szCs w:val="20"/>
        </w:rPr>
        <w:t xml:space="preserve"> Pearson’s correlation test. </w:t>
      </w:r>
    </w:p>
    <w:p w14:paraId="52E0C0FE" w14:textId="77777777" w:rsidR="008043F4" w:rsidRPr="00184083" w:rsidRDefault="008043F4" w:rsidP="008043F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8408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84083">
        <w:rPr>
          <w:rFonts w:ascii="Times New Roman" w:hAnsi="Times New Roman" w:cs="Times New Roman"/>
          <w:sz w:val="20"/>
          <w:szCs w:val="20"/>
        </w:rPr>
        <w:t xml:space="preserve"> Student’s t-test.</w:t>
      </w:r>
      <w:bookmarkStart w:id="1" w:name="_GoBack"/>
      <w:bookmarkEnd w:id="1"/>
    </w:p>
    <w:p w14:paraId="1358A40C" w14:textId="77777777" w:rsidR="008043F4" w:rsidRPr="00184083" w:rsidRDefault="008043F4" w:rsidP="008043F4">
      <w:pPr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18408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84083">
        <w:rPr>
          <w:rFonts w:ascii="Times New Roman" w:hAnsi="Times New Roman" w:cs="Times New Roman"/>
          <w:sz w:val="20"/>
          <w:szCs w:val="20"/>
        </w:rPr>
        <w:t xml:space="preserve"> 2 patients with major depressive disorder were on antipsychotics, and 1 patient with major depressive disorder was on a mood stabiliser. Correlation analysis between antipsychotic equivalent dose and mean oxy-haemoglobin, as well as a comparison of mean oxy-haemoglobin of patients receiving mood stabilisers and those who were not could not be done for this diagnostic group.</w:t>
      </w:r>
      <w:r w:rsidRPr="0018408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4A9A2DAF" w14:textId="77777777" w:rsidR="008043F4" w:rsidRPr="00184083" w:rsidRDefault="008043F4" w:rsidP="008043F4">
      <w:pPr>
        <w:rPr>
          <w:rFonts w:ascii="Times New Roman" w:hAnsi="Times New Roman" w:cs="Times New Roman"/>
          <w:sz w:val="20"/>
          <w:szCs w:val="20"/>
        </w:rPr>
      </w:pPr>
    </w:p>
    <w:p w14:paraId="17D77DCD" w14:textId="77777777" w:rsidR="008043F4" w:rsidRPr="00184083" w:rsidRDefault="008043F4" w:rsidP="008043F4">
      <w:pPr>
        <w:rPr>
          <w:rFonts w:ascii="Times New Roman" w:hAnsi="Times New Roman" w:cs="Times New Roman"/>
          <w:sz w:val="24"/>
          <w:szCs w:val="24"/>
        </w:rPr>
      </w:pPr>
    </w:p>
    <w:p w14:paraId="041AF1BB" w14:textId="77777777" w:rsidR="008043F4" w:rsidRPr="00184083" w:rsidRDefault="008043F4" w:rsidP="008043F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sectPr w:rsidR="008043F4" w:rsidRPr="00184083" w:rsidSect="008573D8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A4D55" w14:textId="77777777" w:rsidR="002E705E" w:rsidRDefault="002E705E" w:rsidP="002512CF">
      <w:pPr>
        <w:spacing w:after="0" w:line="240" w:lineRule="auto"/>
      </w:pPr>
      <w:r>
        <w:separator/>
      </w:r>
    </w:p>
  </w:endnote>
  <w:endnote w:type="continuationSeparator" w:id="0">
    <w:p w14:paraId="63D0E57B" w14:textId="77777777" w:rsidR="002E705E" w:rsidRDefault="002E705E" w:rsidP="00251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8623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8D62E4" w14:textId="77777777" w:rsidR="001D414B" w:rsidRDefault="001D41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178929" w14:textId="77777777" w:rsidR="001D414B" w:rsidRDefault="001D41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53FEB8" w14:textId="77777777" w:rsidR="002E705E" w:rsidRDefault="002E705E" w:rsidP="002512CF">
      <w:pPr>
        <w:spacing w:after="0" w:line="240" w:lineRule="auto"/>
      </w:pPr>
      <w:r>
        <w:separator/>
      </w:r>
    </w:p>
  </w:footnote>
  <w:footnote w:type="continuationSeparator" w:id="0">
    <w:p w14:paraId="4B5CCC02" w14:textId="77777777" w:rsidR="002E705E" w:rsidRDefault="002E705E" w:rsidP="00251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3FF"/>
    <w:rsid w:val="00002D27"/>
    <w:rsid w:val="0003224D"/>
    <w:rsid w:val="0004605B"/>
    <w:rsid w:val="000658CD"/>
    <w:rsid w:val="000D1E9F"/>
    <w:rsid w:val="000F672D"/>
    <w:rsid w:val="0011093D"/>
    <w:rsid w:val="00130BE8"/>
    <w:rsid w:val="00184083"/>
    <w:rsid w:val="001D414B"/>
    <w:rsid w:val="00215DD2"/>
    <w:rsid w:val="00223F4F"/>
    <w:rsid w:val="002512CF"/>
    <w:rsid w:val="0026382D"/>
    <w:rsid w:val="00274903"/>
    <w:rsid w:val="002A5A3F"/>
    <w:rsid w:val="002C0AAB"/>
    <w:rsid w:val="002E705E"/>
    <w:rsid w:val="002E7EB4"/>
    <w:rsid w:val="00306989"/>
    <w:rsid w:val="00347C65"/>
    <w:rsid w:val="00434C26"/>
    <w:rsid w:val="00451B8D"/>
    <w:rsid w:val="00464BE3"/>
    <w:rsid w:val="00545879"/>
    <w:rsid w:val="00582FB7"/>
    <w:rsid w:val="00622CBE"/>
    <w:rsid w:val="00641014"/>
    <w:rsid w:val="00672457"/>
    <w:rsid w:val="006F6148"/>
    <w:rsid w:val="0076515F"/>
    <w:rsid w:val="007761D2"/>
    <w:rsid w:val="007B360C"/>
    <w:rsid w:val="007F6C74"/>
    <w:rsid w:val="008043F4"/>
    <w:rsid w:val="00853A93"/>
    <w:rsid w:val="008573D8"/>
    <w:rsid w:val="00876594"/>
    <w:rsid w:val="00914072"/>
    <w:rsid w:val="009447AA"/>
    <w:rsid w:val="00947540"/>
    <w:rsid w:val="0094793B"/>
    <w:rsid w:val="009557A8"/>
    <w:rsid w:val="0095665C"/>
    <w:rsid w:val="0097578C"/>
    <w:rsid w:val="00991BFE"/>
    <w:rsid w:val="00A21E90"/>
    <w:rsid w:val="00AC0F15"/>
    <w:rsid w:val="00AF443D"/>
    <w:rsid w:val="00B0164C"/>
    <w:rsid w:val="00B14476"/>
    <w:rsid w:val="00B14D18"/>
    <w:rsid w:val="00B328D6"/>
    <w:rsid w:val="00B364CC"/>
    <w:rsid w:val="00B763BD"/>
    <w:rsid w:val="00B85F5E"/>
    <w:rsid w:val="00B904B0"/>
    <w:rsid w:val="00BA0FB5"/>
    <w:rsid w:val="00C049E9"/>
    <w:rsid w:val="00C268DA"/>
    <w:rsid w:val="00D5235D"/>
    <w:rsid w:val="00E668CE"/>
    <w:rsid w:val="00EA2FB9"/>
    <w:rsid w:val="00EB534D"/>
    <w:rsid w:val="00F103FF"/>
    <w:rsid w:val="00FC6A77"/>
    <w:rsid w:val="00FE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8A983"/>
  <w15:chartTrackingRefBased/>
  <w15:docId w15:val="{74F4B0DE-094B-4BE1-9BB8-199842530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12CF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12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2CF"/>
    <w:rPr>
      <w:lang w:val="en-SG"/>
    </w:rPr>
  </w:style>
  <w:style w:type="paragraph" w:styleId="Footer">
    <w:name w:val="footer"/>
    <w:basedOn w:val="Normal"/>
    <w:link w:val="FooterChar"/>
    <w:uiPriority w:val="99"/>
    <w:unhideWhenUsed/>
    <w:rsid w:val="002512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2CF"/>
    <w:rPr>
      <w:lang w:val="en-SG"/>
    </w:rPr>
  </w:style>
  <w:style w:type="table" w:styleId="TableGrid">
    <w:name w:val="Table Grid"/>
    <w:basedOn w:val="TableNormal"/>
    <w:uiPriority w:val="39"/>
    <w:rsid w:val="00251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fuvd">
    <w:name w:val="ilfuvd"/>
    <w:basedOn w:val="DefaultParagraphFont"/>
    <w:rsid w:val="002512CF"/>
  </w:style>
  <w:style w:type="paragraph" w:styleId="BalloonText">
    <w:name w:val="Balloon Text"/>
    <w:basedOn w:val="Normal"/>
    <w:link w:val="BalloonTextChar"/>
    <w:uiPriority w:val="99"/>
    <w:semiHidden/>
    <w:unhideWhenUsed/>
    <w:rsid w:val="00857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3D8"/>
    <w:rPr>
      <w:rFonts w:ascii="Segoe UI" w:hAnsi="Segoe UI" w:cs="Segoe UI"/>
      <w:sz w:val="18"/>
      <w:szCs w:val="18"/>
      <w:lang w:val="en-SG"/>
    </w:rPr>
  </w:style>
  <w:style w:type="paragraph" w:styleId="ListParagraph">
    <w:name w:val="List Paragraph"/>
    <w:basedOn w:val="Normal"/>
    <w:uiPriority w:val="34"/>
    <w:qFormat/>
    <w:rsid w:val="00AF44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eha husain</dc:creator>
  <cp:keywords/>
  <dc:description/>
  <cp:lastModifiedBy>fabeha husain</cp:lastModifiedBy>
  <cp:revision>10</cp:revision>
  <dcterms:created xsi:type="dcterms:W3CDTF">2019-10-16T04:20:00Z</dcterms:created>
  <dcterms:modified xsi:type="dcterms:W3CDTF">2019-11-14T10:59:00Z</dcterms:modified>
</cp:coreProperties>
</file>